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6E47" w14:textId="77777777" w:rsidR="00A2666C" w:rsidRDefault="00A2666C" w:rsidP="00A2666C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pplementary Table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ammator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gna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s involved in the proteomic analysis of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EV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6"/>
        <w:gridCol w:w="1624"/>
        <w:gridCol w:w="1022"/>
        <w:gridCol w:w="2822"/>
        <w:gridCol w:w="859"/>
      </w:tblGrid>
      <w:tr w:rsidR="00A2666C" w:rsidRPr="00A2666C" w14:paraId="79D5A624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7A40CC80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  <w:t>Level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2F2471C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  <w:t>Level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9EB358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</w:pPr>
            <w:proofErr w:type="spellStart"/>
            <w:r w:rsidRPr="00A2666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  <w:t>Map_ID</w:t>
            </w:r>
            <w:proofErr w:type="spellEnd"/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A531D52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</w:pPr>
            <w:proofErr w:type="spellStart"/>
            <w:r w:rsidRPr="00A2666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  <w:t>Map_Name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198B147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1"/>
                <w:lang w:val="en-US" w:eastAsia="en-US"/>
              </w:rPr>
              <w:t>Test</w:t>
            </w:r>
          </w:p>
        </w:tc>
      </w:tr>
      <w:tr w:rsidR="00A2666C" w:rsidRPr="00A2666C" w14:paraId="06A8BE38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14539982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Environmental Information Process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634CF64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Signal transdu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3050DE4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ko02020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3F2A025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Two-component system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DF68DBF" w14:textId="77777777" w:rsidR="00A2666C" w:rsidRPr="00A2666C" w:rsidRDefault="00A2666C" w:rsidP="00A2666C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15</w:t>
            </w:r>
          </w:p>
        </w:tc>
      </w:tr>
      <w:tr w:rsidR="00A2666C" w:rsidRPr="00A2666C" w14:paraId="2038887F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1296180E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Environmental Information Process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3257CEC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Signal transdu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036272C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ko04016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889C116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MAPK signaling pathway - plan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7C15DCF" w14:textId="77777777" w:rsidR="00A2666C" w:rsidRPr="00A2666C" w:rsidRDefault="00A2666C" w:rsidP="00A2666C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1</w:t>
            </w:r>
          </w:p>
        </w:tc>
      </w:tr>
      <w:tr w:rsidR="00A2666C" w:rsidRPr="00A2666C" w14:paraId="35F59032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33D92FC0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Environmental Information Process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E09BAC2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Signal transdu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64E6E6E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ko04066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9EF5684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HIF-1 signaling pathway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D6D6A6" w14:textId="77777777" w:rsidR="00A2666C" w:rsidRPr="00A2666C" w:rsidRDefault="00A2666C" w:rsidP="00A2666C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10</w:t>
            </w:r>
          </w:p>
        </w:tc>
      </w:tr>
      <w:tr w:rsidR="00A2666C" w:rsidRPr="00A2666C" w14:paraId="1EA7C571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28A9AB9A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Environmental Information Process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028F9D5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Signal transdu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F050D6A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ko0415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FE0555A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PI3K-Akt signaling pathway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C374039" w14:textId="77777777" w:rsidR="00A2666C" w:rsidRPr="00A2666C" w:rsidRDefault="00A2666C" w:rsidP="00A2666C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2</w:t>
            </w:r>
          </w:p>
        </w:tc>
      </w:tr>
      <w:tr w:rsidR="00A2666C" w:rsidRPr="00A2666C" w14:paraId="0E01E39E" w14:textId="77777777" w:rsidTr="00A2666C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14:paraId="254E47E9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Environmental Information Process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729708A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Signal transdu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BCF2F22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ko04152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764FEC63" w14:textId="77777777" w:rsidR="00A2666C" w:rsidRPr="00A2666C" w:rsidRDefault="00A2666C" w:rsidP="00A2666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AMPK signaling pathway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32C8547" w14:textId="77777777" w:rsidR="00A2666C" w:rsidRPr="00A2666C" w:rsidRDefault="00A2666C" w:rsidP="00A2666C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</w:pPr>
            <w:r w:rsidRPr="00A2666C">
              <w:rPr>
                <w:rFonts w:ascii="Arial" w:eastAsia="Times New Roman" w:hAnsi="Arial" w:cs="Arial"/>
                <w:color w:val="000000"/>
                <w:kern w:val="0"/>
                <w:szCs w:val="21"/>
                <w:lang w:val="en-US" w:eastAsia="en-US"/>
              </w:rPr>
              <w:t>5</w:t>
            </w:r>
          </w:p>
        </w:tc>
      </w:tr>
    </w:tbl>
    <w:p w14:paraId="77B9E4C3" w14:textId="77777777" w:rsidR="00186044" w:rsidRDefault="00186044"/>
    <w:sectPr w:rsidR="00186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6C"/>
    <w:rsid w:val="00186044"/>
    <w:rsid w:val="00A2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A2A6"/>
  <w15:chartTrackingRefBased/>
  <w15:docId w15:val="{28BAEA0C-E990-4C6B-BC5F-09AC29C3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0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>Springer Nature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06T08:01:00Z</dcterms:created>
  <dcterms:modified xsi:type="dcterms:W3CDTF">2023-11-06T08:02:00Z</dcterms:modified>
</cp:coreProperties>
</file>